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D5C203" w14:textId="77777777" w:rsidR="000F4767" w:rsidRDefault="000F4767" w:rsidP="00F97AE3">
      <w:pPr>
        <w:widowControl/>
        <w:autoSpaceDE/>
        <w:autoSpaceDN/>
        <w:spacing w:after="200" w:line="276" w:lineRule="auto"/>
        <w:ind w:left="-709"/>
        <w:rPr>
          <w:rFonts w:eastAsia="MS Mincho"/>
          <w:b/>
          <w:sz w:val="20"/>
          <w:szCs w:val="20"/>
          <w:lang w:val="en-US"/>
        </w:rPr>
      </w:pPr>
    </w:p>
    <w:p w14:paraId="7980CDAB" w14:textId="664F305F" w:rsidR="00F97AE3" w:rsidRPr="002161D3" w:rsidRDefault="00E25BFC" w:rsidP="00BD3500">
      <w:pPr>
        <w:widowControl/>
        <w:autoSpaceDE/>
        <w:autoSpaceDN/>
        <w:spacing w:after="200" w:line="276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2161D3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Supplement </w:t>
      </w:r>
      <w:r w:rsidR="00923800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7</w:t>
      </w:r>
      <w:r w:rsidR="000F4767" w:rsidRPr="002161D3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: </w:t>
      </w:r>
      <w:r w:rsidR="00073451" w:rsidRPr="002161D3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Chemotherapy-Induced-</w:t>
      </w:r>
      <w:r w:rsidR="00441159" w:rsidRPr="002161D3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Nausea</w:t>
      </w:r>
      <w:r w:rsidR="003B44DA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and Vomiting</w:t>
      </w:r>
      <w:r w:rsidR="00F97AE3" w:rsidRPr="002161D3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_</w:t>
      </w:r>
      <w:r w:rsidR="00073451" w:rsidRPr="002161D3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(CIN</w:t>
      </w:r>
      <w:r w:rsidR="003B44DA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V</w:t>
      </w:r>
      <w:r w:rsidR="00073451" w:rsidRPr="002161D3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)_</w:t>
      </w:r>
      <w:r w:rsidR="00AB213E" w:rsidRPr="002161D3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Interventions Physicians</w:t>
      </w:r>
    </w:p>
    <w:tbl>
      <w:tblPr>
        <w:tblW w:w="15735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9"/>
        <w:gridCol w:w="1625"/>
        <w:gridCol w:w="2196"/>
        <w:gridCol w:w="1994"/>
        <w:gridCol w:w="1130"/>
        <w:gridCol w:w="841"/>
        <w:gridCol w:w="1043"/>
        <w:gridCol w:w="3610"/>
        <w:gridCol w:w="1127"/>
      </w:tblGrid>
      <w:tr w:rsidR="00BD3500" w:rsidRPr="002161D3" w14:paraId="5332EAC9" w14:textId="77777777" w:rsidTr="002161D3">
        <w:trPr>
          <w:trHeight w:val="305"/>
        </w:trPr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D5F1E7E" w14:textId="77777777" w:rsidR="007C15E5" w:rsidRPr="002161D3" w:rsidRDefault="007C15E5" w:rsidP="007C15E5">
            <w:pPr>
              <w:widowControl/>
              <w:autoSpaceDE/>
              <w:autoSpaceDN/>
              <w:ind w:left="-7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Intervention</w:t>
            </w:r>
          </w:p>
        </w:tc>
        <w:tc>
          <w:tcPr>
            <w:tcW w:w="163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521ADE7" w14:textId="77777777" w:rsidR="007C15E5" w:rsidRPr="002161D3" w:rsidRDefault="007C15E5" w:rsidP="007C15E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Special Notes</w:t>
            </w:r>
          </w:p>
        </w:tc>
        <w:tc>
          <w:tcPr>
            <w:tcW w:w="228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8194080" w14:textId="77777777" w:rsidR="007C15E5" w:rsidRPr="002161D3" w:rsidRDefault="007C15E5" w:rsidP="007C15E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Interaction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BCC3037" w14:textId="77777777" w:rsidR="007C15E5" w:rsidRPr="002161D3" w:rsidRDefault="007C15E5" w:rsidP="007C15E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Contraindication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3626CED" w14:textId="77777777" w:rsidR="007C15E5" w:rsidRPr="002161D3" w:rsidRDefault="007C15E5" w:rsidP="00BD3500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Required Training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1F96363" w14:textId="35616575" w:rsidR="007C15E5" w:rsidRPr="002161D3" w:rsidRDefault="00176AB3" w:rsidP="00BD3500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Feasi-bility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766BC03" w14:textId="77777777" w:rsidR="007C15E5" w:rsidRPr="002161D3" w:rsidRDefault="007C15E5" w:rsidP="00BD3500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Time Effort</w:t>
            </w:r>
          </w:p>
        </w:tc>
        <w:tc>
          <w:tcPr>
            <w:tcW w:w="36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B477A10" w14:textId="77777777" w:rsidR="007C15E5" w:rsidRPr="002161D3" w:rsidRDefault="007C15E5" w:rsidP="007C15E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Institutional Use (n/total)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022696A" w14:textId="48E92072" w:rsidR="007C15E5" w:rsidRPr="002161D3" w:rsidRDefault="007C15E5" w:rsidP="00BD3500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Effective</w:t>
            </w:r>
            <w:r w:rsidR="00BD3500" w:rsidRPr="002161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-</w:t>
            </w:r>
            <w:r w:rsidRPr="002161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ness</w:t>
            </w:r>
          </w:p>
        </w:tc>
      </w:tr>
      <w:tr w:rsidR="00BD3500" w:rsidRPr="002161D3" w14:paraId="7F87021C" w14:textId="77777777" w:rsidTr="002161D3">
        <w:trPr>
          <w:trHeight w:val="305"/>
        </w:trPr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636614B5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Acupuncture</w:t>
            </w:r>
          </w:p>
        </w:tc>
        <w:tc>
          <w:tcPr>
            <w:tcW w:w="163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5E354EFA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228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3E23A3E3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785317D9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26C6DE9D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3656ED66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3FDE3D05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36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4BD7AFEC" w14:textId="2F70B109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B/LB/BB/RM=</w:t>
            </w:r>
            <w:r w:rsidR="00BD3500"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/10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2C84D909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</w:tr>
      <w:tr w:rsidR="00D3343B" w:rsidRPr="002161D3" w14:paraId="24A2FA36" w14:textId="77777777" w:rsidTr="002161D3">
        <w:trPr>
          <w:trHeight w:val="305"/>
        </w:trPr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33D1830" w14:textId="6B55D5C4" w:rsidR="00D3343B" w:rsidRPr="002161D3" w:rsidRDefault="00D3343B" w:rsidP="00C60C0E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Acupressure</w:t>
            </w:r>
          </w:p>
        </w:tc>
        <w:tc>
          <w:tcPr>
            <w:tcW w:w="163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49D5AA07" w14:textId="6278DC10" w:rsidR="00D3343B" w:rsidRPr="002161D3" w:rsidRDefault="00D3343B" w:rsidP="00D3343B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28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24E8980D" w14:textId="00937940" w:rsidR="00D3343B" w:rsidRPr="002161D3" w:rsidRDefault="00D3343B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Depressants E.g. morphine, lorazepam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0A1DE578" w14:textId="1E6A442B" w:rsidR="00D3343B" w:rsidRPr="002161D3" w:rsidRDefault="00D3343B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asthma, allergi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37F8EFA8" w14:textId="1F6442AC" w:rsidR="00D3343B" w:rsidRPr="002161D3" w:rsidRDefault="00D3343B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640EC94F" w14:textId="645E9048" w:rsidR="00D3343B" w:rsidRPr="002161D3" w:rsidRDefault="00D3343B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264DCE44" w14:textId="1AD20528" w:rsidR="00D3343B" w:rsidRPr="002161D3" w:rsidRDefault="00D3343B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361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11EED621" w14:textId="0C12E813" w:rsidR="00D3343B" w:rsidRPr="002161D3" w:rsidRDefault="00D3343B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RB/F/PU/KA/RM/LB/BB=</w:t>
            </w:r>
            <w:r w:rsidR="000E2FD1"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7/10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12997826" w14:textId="4CAFE367" w:rsidR="00D3343B" w:rsidRPr="002161D3" w:rsidRDefault="00D3343B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</w:tr>
      <w:tr w:rsidR="00BD3500" w:rsidRPr="002161D3" w14:paraId="79CD6A3A" w14:textId="77777777" w:rsidTr="002161D3">
        <w:trPr>
          <w:trHeight w:val="578"/>
        </w:trPr>
        <w:tc>
          <w:tcPr>
            <w:tcW w:w="217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73D875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Aromatherapy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19F3A30" w14:textId="77777777" w:rsidR="00D3343B" w:rsidRPr="002161D3" w:rsidRDefault="00D3343B" w:rsidP="00D3343B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T</w:t>
            </w:r>
          </w:p>
          <w:p w14:paraId="42A90D4E" w14:textId="7397E4AF" w:rsidR="00C60C0E" w:rsidRPr="002161D3" w:rsidRDefault="00D3343B" w:rsidP="00D3343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 xml:space="preserve">N: </w:t>
            </w:r>
            <w:r w:rsidR="00AB213E"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Aroma stick</w:t>
            </w: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. (</w:t>
            </w:r>
            <w:r w:rsidR="00AB213E"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Lemon</w:t>
            </w: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-Ginger)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A70389C" w14:textId="3EF9648E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E389940" w14:textId="688055D9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 </w:t>
            </w:r>
          </w:p>
          <w:p w14:paraId="0C5C31A0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7E886E4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E8BA268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DE257DC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361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F5151DD" w14:textId="30A89A24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UK/Ö/ES/KA/RB/F= 6/1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DBE54F1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4</w:t>
            </w:r>
          </w:p>
        </w:tc>
      </w:tr>
      <w:tr w:rsidR="00BD3500" w:rsidRPr="002161D3" w14:paraId="24D91A3F" w14:textId="77777777" w:rsidTr="002161D3">
        <w:trPr>
          <w:trHeight w:val="475"/>
        </w:trPr>
        <w:tc>
          <w:tcPr>
            <w:tcW w:w="21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8713A9D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tter botanicals(Gentiana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AE28982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FC1E5FE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Content Alcohol 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CA109BB" w14:textId="77777777" w:rsidR="00C60C0E" w:rsidRPr="002161D3" w:rsidRDefault="00C60C0E" w:rsidP="00C60C0E">
            <w:pPr>
              <w:pStyle w:val="TableParagraph"/>
              <w:spacing w:line="243" w:lineRule="exact"/>
              <w:ind w:left="1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8FF1737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D2A4903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A3FBC21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A20EEC5" w14:textId="2A5955F2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H/F/P/PU/KA/RB/Ö/LB/BB/U</w:t>
            </w:r>
            <w:r w:rsidR="00044523"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</w:t>
            </w: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=</w:t>
            </w:r>
            <w:r w:rsidR="000E2FD1"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/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C74B88E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</w:tr>
      <w:tr w:rsidR="00BD3500" w:rsidRPr="002161D3" w14:paraId="12E11B4C" w14:textId="77777777" w:rsidTr="002161D3">
        <w:trPr>
          <w:trHeight w:val="406"/>
        </w:trPr>
        <w:tc>
          <w:tcPr>
            <w:tcW w:w="2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37D0A3B3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 xml:space="preserve">Bryophyllum 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5A24E870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T</w:t>
            </w:r>
          </w:p>
          <w:p w14:paraId="54F5E56E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 xml:space="preserve">N: wit anxiety anticipatory nausea. 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786F9781" w14:textId="77777777" w:rsidR="00C60C0E" w:rsidRPr="002161D3" w:rsidRDefault="00C60C0E" w:rsidP="00C60C0E">
            <w:pPr>
              <w:pStyle w:val="TableParagraph"/>
              <w:spacing w:line="244" w:lineRule="exact"/>
              <w:ind w:left="1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6C143B4D" w14:textId="77777777" w:rsidR="00C60C0E" w:rsidRPr="002161D3" w:rsidRDefault="00C60C0E" w:rsidP="00C60C0E">
            <w:pPr>
              <w:pStyle w:val="TableParagraph"/>
              <w:spacing w:line="244" w:lineRule="exact"/>
              <w:ind w:left="1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5F33FA86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681EC2C4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7F22BC1B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3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72974F04" w14:textId="25F74AD2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B/F/HH/PU/Ö/P/KA/U</w:t>
            </w:r>
            <w:r w:rsidR="00044523"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</w:t>
            </w: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= </w:t>
            </w:r>
            <w:r w:rsidR="000E2FD1"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</w:t>
            </w: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/10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BF4C5B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</w:tr>
      <w:tr w:rsidR="00BD3500" w:rsidRPr="002161D3" w14:paraId="1D9363FE" w14:textId="77777777" w:rsidTr="002161D3">
        <w:trPr>
          <w:trHeight w:val="406"/>
        </w:trPr>
        <w:tc>
          <w:tcPr>
            <w:tcW w:w="2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60E0FD16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Cannabinoids: dronabinol, nabilone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325A23F6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T</w:t>
            </w:r>
          </w:p>
          <w:p w14:paraId="47226E95" w14:textId="252CF234" w:rsidR="00C60C0E" w:rsidRPr="002161D3" w:rsidRDefault="00C60C0E" w:rsidP="00C60C0E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N:</w:t>
            </w:r>
            <w:r w:rsidR="00AB213E"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refractory to therapy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0EF91848" w14:textId="06FFA214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Numerous interactions via CYP450 should be reviewed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052546F2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Psychoses, depression, bipolar, panic attacks, epileps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021F5BA7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080BCFD1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2.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4830369B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3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7CABB32F" w14:textId="65E199FF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/BB/LB/F/ES=</w:t>
            </w:r>
            <w:r w:rsidR="000E2FD1"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/10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0138CB5" w14:textId="77777777" w:rsidR="00BD3500" w:rsidRPr="002161D3" w:rsidRDefault="00BD3500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</w:p>
          <w:p w14:paraId="62060FA7" w14:textId="46C2F3E6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2</w:t>
            </w:r>
          </w:p>
        </w:tc>
      </w:tr>
      <w:tr w:rsidR="00BD3500" w:rsidRPr="002161D3" w14:paraId="5233D384" w14:textId="77777777" w:rsidTr="002161D3">
        <w:trPr>
          <w:trHeight w:val="406"/>
        </w:trPr>
        <w:tc>
          <w:tcPr>
            <w:tcW w:w="2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3A6FD773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Decoction TCM</w:t>
            </w:r>
          </w:p>
          <w:p w14:paraId="6FA917E3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(individualized mixtures)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450659BF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T</w:t>
            </w:r>
          </w:p>
          <w:p w14:paraId="1FADDF03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 xml:space="preserve">N: Individualized therapy. 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6C513BC5" w14:textId="7101B13F" w:rsidR="00C60C0E" w:rsidRPr="002161D3" w:rsidRDefault="00C60C0E" w:rsidP="00C60C0E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Numerous interactions should be rev</w:t>
            </w:r>
            <w:bookmarkStart w:id="0" w:name="_GoBack"/>
            <w:bookmarkEnd w:id="0"/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iewed.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036EF1ED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5243C03A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0C325494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01E36DA3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3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0CF1BEB7" w14:textId="02045AB6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B/RM=</w:t>
            </w:r>
            <w:r w:rsidR="000E2FD1"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/10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12E2450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</w:tr>
      <w:tr w:rsidR="00BD3500" w:rsidRPr="002161D3" w14:paraId="088CDFD3" w14:textId="77777777" w:rsidTr="002161D3">
        <w:trPr>
          <w:trHeight w:val="406"/>
        </w:trPr>
        <w:tc>
          <w:tcPr>
            <w:tcW w:w="2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29463DF7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Fasting / Intermittent fasting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06C40826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29793DFF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BMI&lt;21</w:t>
            </w:r>
          </w:p>
          <w:p w14:paraId="2B4C2F36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Eating disorder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24BC00B6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5B7414A4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0F48BF35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74DC0FBE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3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3954F4C5" w14:textId="5BB478A3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B/BB/RB</w:t>
            </w:r>
            <w:r w:rsidR="000E2FD1"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= </w:t>
            </w: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/10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B3EF014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</w:tr>
      <w:tr w:rsidR="00BD3500" w:rsidRPr="002161D3" w14:paraId="1C26FFA5" w14:textId="77777777" w:rsidTr="002161D3">
        <w:trPr>
          <w:trHeight w:val="244"/>
        </w:trPr>
        <w:tc>
          <w:tcPr>
            <w:tcW w:w="21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7349BE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Ginger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E0B852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Pr / T</w:t>
            </w:r>
          </w:p>
          <w:p w14:paraId="5C0BE167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 xml:space="preserve">N: Tea or capsules 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D30E6C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Aprepitant and cyclosporine,  NSAIDs and insul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DD358E" w14:textId="77777777" w:rsidR="00C60C0E" w:rsidRPr="002161D3" w:rsidRDefault="00C60C0E" w:rsidP="00C60C0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Perioperative (bleeding), cholecystolithia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5C46C6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1410FD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DCABE0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BA94C8" w14:textId="57841538" w:rsidR="00C60C0E" w:rsidRPr="002161D3" w:rsidRDefault="00C60C0E" w:rsidP="00C3106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B/F/PU/KA/RM/LB/BB=</w:t>
            </w:r>
            <w:r w:rsidR="000E2FD1"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/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EA7F6C" w14:textId="77777777" w:rsidR="00C60C0E" w:rsidRPr="002161D3" w:rsidRDefault="00C60C0E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</w:tr>
      <w:tr w:rsidR="00BD3500" w:rsidRPr="002161D3" w14:paraId="4148CEEC" w14:textId="77777777" w:rsidTr="002161D3">
        <w:trPr>
          <w:trHeight w:val="244"/>
        </w:trPr>
        <w:tc>
          <w:tcPr>
            <w:tcW w:w="21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2A1345" w14:textId="217D91AF" w:rsidR="00C3106D" w:rsidRPr="002161D3" w:rsidRDefault="00C3106D" w:rsidP="00C3106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Mind-body medicin</w:t>
            </w:r>
            <w:r w:rsidR="00AB213E"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e</w:t>
            </w: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C31FCA2" w14:textId="77777777" w:rsidR="00C3106D" w:rsidRPr="002161D3" w:rsidRDefault="00C3106D" w:rsidP="00C3106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Pr / T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4B5A008" w14:textId="77777777" w:rsidR="00C3106D" w:rsidRPr="002161D3" w:rsidRDefault="00C3106D" w:rsidP="00C3106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6C909D5" w14:textId="77777777" w:rsidR="00C3106D" w:rsidRPr="002161D3" w:rsidRDefault="00C3106D" w:rsidP="00C3106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98AE953" w14:textId="77777777" w:rsidR="00C3106D" w:rsidRPr="002161D3" w:rsidRDefault="00C3106D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125F0CB" w14:textId="77777777" w:rsidR="00C3106D" w:rsidRPr="002161D3" w:rsidRDefault="00C3106D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79354D7" w14:textId="77777777" w:rsidR="00C3106D" w:rsidRPr="002161D3" w:rsidRDefault="00C3106D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A2AA5AD" w14:textId="7EAD9A50" w:rsidR="00C3106D" w:rsidRPr="002161D3" w:rsidRDefault="00C3106D" w:rsidP="00C3106D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B/BB/LB= 3/10</w:t>
            </w:r>
            <w:r w:rsidRPr="002161D3">
              <w:rPr>
                <w:rFonts w:ascii="Times New Roman" w:hAnsi="Times New Roman" w:cs="Times New Roman"/>
                <w:spacing w:val="-5"/>
                <w:w w:val="8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122DB6D" w14:textId="77777777" w:rsidR="00C3106D" w:rsidRPr="002161D3" w:rsidRDefault="00C3106D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2</w:t>
            </w:r>
          </w:p>
        </w:tc>
      </w:tr>
      <w:tr w:rsidR="00BD3500" w:rsidRPr="002161D3" w14:paraId="1C974B7F" w14:textId="77777777" w:rsidTr="002161D3">
        <w:trPr>
          <w:trHeight w:val="283"/>
        </w:trPr>
        <w:tc>
          <w:tcPr>
            <w:tcW w:w="21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9DC2C2" w14:textId="54FD5CC8" w:rsidR="00C3106D" w:rsidRPr="002161D3" w:rsidRDefault="00C3106D" w:rsidP="00C3106D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 xml:space="preserve">Nux vomica comp. (homeopathic preparation)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D456065" w14:textId="77777777" w:rsidR="00C3106D" w:rsidRPr="002161D3" w:rsidRDefault="00C3106D" w:rsidP="00C3106D">
            <w:pPr>
              <w:widowControl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98FED50" w14:textId="77777777" w:rsidR="00C3106D" w:rsidRPr="002161D3" w:rsidRDefault="00C3106D" w:rsidP="00C3106D">
            <w:pPr>
              <w:pStyle w:val="TableParagraph"/>
              <w:spacing w:line="243" w:lineRule="exact"/>
              <w:ind w:left="1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190022F" w14:textId="77777777" w:rsidR="00C3106D" w:rsidRPr="002161D3" w:rsidRDefault="00C3106D" w:rsidP="00C3106D">
            <w:pPr>
              <w:pStyle w:val="TableParagraph"/>
              <w:spacing w:line="243" w:lineRule="exact"/>
              <w:ind w:left="1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CB0A309" w14:textId="77777777" w:rsidR="00C3106D" w:rsidRPr="002161D3" w:rsidRDefault="00C3106D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F6B6191" w14:textId="77777777" w:rsidR="00C3106D" w:rsidRPr="002161D3" w:rsidRDefault="00C3106D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58AD497" w14:textId="77777777" w:rsidR="00C3106D" w:rsidRPr="002161D3" w:rsidRDefault="00C3106D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A0A6154" w14:textId="2660DA27" w:rsidR="00C3106D" w:rsidRPr="002161D3" w:rsidRDefault="00C3106D" w:rsidP="00C3106D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H</w:t>
            </w:r>
            <w:r w:rsidR="000E2FD1"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/</w:t>
            </w: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/LB/BB/Ö=</w:t>
            </w:r>
            <w:r w:rsidR="000E2FD1"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2161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/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B447708" w14:textId="441A589F" w:rsidR="00C3106D" w:rsidRPr="002161D3" w:rsidRDefault="00D3343B" w:rsidP="00D3343B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</w:tr>
      <w:tr w:rsidR="00BD3500" w:rsidRPr="002161D3" w14:paraId="1FA0B69F" w14:textId="77777777" w:rsidTr="002161D3">
        <w:trPr>
          <w:trHeight w:val="401"/>
        </w:trPr>
        <w:tc>
          <w:tcPr>
            <w:tcW w:w="21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37F597" w14:textId="77777777" w:rsidR="00C3106D" w:rsidRPr="002161D3" w:rsidRDefault="00C3106D" w:rsidP="00C3106D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Progressive Muscle relaxation according to Jacobso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4D5935F" w14:textId="77777777" w:rsidR="00C3106D" w:rsidRPr="002161D3" w:rsidRDefault="00C3106D" w:rsidP="00C3106D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Pr/T</w:t>
            </w:r>
          </w:p>
          <w:p w14:paraId="5083848B" w14:textId="77777777" w:rsidR="00C3106D" w:rsidRPr="002161D3" w:rsidRDefault="00C3106D" w:rsidP="00C3106D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 xml:space="preserve">Mainly anticipatory Nausea. 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080AAF3" w14:textId="77777777" w:rsidR="00C3106D" w:rsidRPr="002161D3" w:rsidRDefault="001646EE" w:rsidP="00C3106D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Aortic Aneurys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32B200B" w14:textId="77777777" w:rsidR="00C3106D" w:rsidRPr="002161D3" w:rsidRDefault="00C3106D" w:rsidP="00C3106D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87911D2" w14:textId="77777777" w:rsidR="00C3106D" w:rsidRPr="002161D3" w:rsidRDefault="00C3106D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7AD9E9A" w14:textId="77777777" w:rsidR="00C3106D" w:rsidRPr="002161D3" w:rsidRDefault="00C3106D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AAA3058" w14:textId="77777777" w:rsidR="00C3106D" w:rsidRPr="002161D3" w:rsidRDefault="00C3106D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E0D74DC" w14:textId="6C9DDA1D" w:rsidR="00C3106D" w:rsidRPr="002161D3" w:rsidRDefault="00C3106D" w:rsidP="00C3106D">
            <w:pPr>
              <w:widowControl/>
              <w:autoSpaceDE/>
              <w:autoSpaceDN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RB=</w:t>
            </w:r>
            <w:r w:rsidR="000E2FD1"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1/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FC11E97" w14:textId="77777777" w:rsidR="00BD3500" w:rsidRPr="002161D3" w:rsidRDefault="00BD3500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</w:p>
          <w:p w14:paraId="45491468" w14:textId="3A5C3DF1" w:rsidR="00C3106D" w:rsidRPr="002161D3" w:rsidRDefault="00C3106D" w:rsidP="00BD3500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</w:pPr>
            <w:r w:rsidRPr="002161D3">
              <w:rPr>
                <w:rFonts w:ascii="Times New Roman" w:eastAsiaTheme="minorHAnsi" w:hAnsi="Times New Roman" w:cs="Times New Roman"/>
                <w:sz w:val="24"/>
                <w:szCs w:val="24"/>
                <w:lang w:val="en-US" w:eastAsia="de-DE"/>
              </w:rPr>
              <w:t>4</w:t>
            </w:r>
          </w:p>
        </w:tc>
      </w:tr>
    </w:tbl>
    <w:p w14:paraId="56E8E24F" w14:textId="77777777" w:rsidR="00073451" w:rsidRPr="002161D3" w:rsidRDefault="00073451" w:rsidP="000E2FD1">
      <w:pPr>
        <w:rPr>
          <w:rFonts w:ascii="Times New Roman" w:hAnsi="Times New Roman" w:cs="Times New Roman"/>
          <w:sz w:val="24"/>
          <w:szCs w:val="24"/>
        </w:rPr>
      </w:pPr>
    </w:p>
    <w:p w14:paraId="2E7C4480" w14:textId="6DA684A2" w:rsidR="000E2FD1" w:rsidRPr="002161D3" w:rsidRDefault="00A17B62" w:rsidP="000E2F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61D3">
        <w:rPr>
          <w:rFonts w:ascii="Times New Roman" w:hAnsi="Times New Roman" w:cs="Times New Roman"/>
          <w:sz w:val="24"/>
          <w:szCs w:val="24"/>
          <w:lang w:val="en-US"/>
        </w:rPr>
        <w:t>Abbrev</w:t>
      </w:r>
      <w:r w:rsidR="00565F73" w:rsidRPr="002161D3">
        <w:rPr>
          <w:rFonts w:ascii="Times New Roman" w:hAnsi="Times New Roman" w:cs="Times New Roman"/>
          <w:sz w:val="24"/>
          <w:szCs w:val="24"/>
          <w:lang w:val="en-US"/>
        </w:rPr>
        <w:t xml:space="preserve">iations: </w:t>
      </w:r>
      <w:r w:rsidR="000E2FD1" w:rsidRPr="002161D3">
        <w:rPr>
          <w:rFonts w:ascii="Times New Roman" w:hAnsi="Times New Roman" w:cs="Times New Roman"/>
          <w:sz w:val="24"/>
          <w:szCs w:val="24"/>
          <w:lang w:val="en-US"/>
        </w:rPr>
        <w:t>BB: RKH Krankenhaus Bietigheim-Bissingen, Germany; ES: Klinikum Esslingen, Esslingen, Germany; F: Die Filderklinik, Filderstadt, Germany; KA: Städtisches Krankenhaus Karlsruhe, Germany; LB: RKH Kliniken Ludwigsburg, Germany; Ö: Klinik Öschelbronn, Germany; PU: Paracelsus-Krankenhaus</w:t>
      </w:r>
      <w:r w:rsidR="00AB213E" w:rsidRPr="002161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2FD1" w:rsidRPr="002161D3">
        <w:rPr>
          <w:rFonts w:ascii="Times New Roman" w:hAnsi="Times New Roman" w:cs="Times New Roman"/>
          <w:sz w:val="24"/>
          <w:szCs w:val="24"/>
          <w:lang w:val="en-US"/>
        </w:rPr>
        <w:t>Unterlengenhardt, Germany; R</w:t>
      </w:r>
      <w:r w:rsidR="009C6A91" w:rsidRPr="002161D3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0E2FD1" w:rsidRPr="002161D3">
        <w:rPr>
          <w:rFonts w:ascii="Times New Roman" w:hAnsi="Times New Roman" w:cs="Times New Roman"/>
          <w:sz w:val="24"/>
          <w:szCs w:val="24"/>
          <w:lang w:val="en-US"/>
        </w:rPr>
        <w:t xml:space="preserve">: Robert Bosch Hospital, Stuttgart, Germany; RM: Rems-Murr Klinikum Winnenden, Germany; UK: Department of General and Visceral Surgery, Section Integrative Medicine, University Hospital Ulm, Germany; </w:t>
      </w:r>
    </w:p>
    <w:p w14:paraId="5DAA41B8" w14:textId="77777777" w:rsidR="00BD3500" w:rsidRPr="002161D3" w:rsidRDefault="00BD3500" w:rsidP="00BD35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786DA4" w14:textId="361563E8" w:rsidR="000E2FD1" w:rsidRPr="002161D3" w:rsidRDefault="00A17B62" w:rsidP="00BD35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61D3">
        <w:rPr>
          <w:rFonts w:ascii="Times New Roman" w:hAnsi="Times New Roman" w:cs="Times New Roman"/>
          <w:sz w:val="24"/>
          <w:szCs w:val="24"/>
          <w:lang w:val="en-US"/>
        </w:rPr>
        <w:t>Pr</w:t>
      </w:r>
      <w:r w:rsidR="000F4767" w:rsidRPr="002161D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61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2FD1" w:rsidRPr="002161D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161D3">
        <w:rPr>
          <w:rFonts w:ascii="Times New Roman" w:hAnsi="Times New Roman" w:cs="Times New Roman"/>
          <w:sz w:val="24"/>
          <w:szCs w:val="24"/>
          <w:lang w:val="en-US"/>
        </w:rPr>
        <w:t>reventive use, T</w:t>
      </w:r>
      <w:r w:rsidR="000F4767" w:rsidRPr="002161D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AB213E" w:rsidRPr="002161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61D3">
        <w:rPr>
          <w:rFonts w:ascii="Times New Roman" w:hAnsi="Times New Roman" w:cs="Times New Roman"/>
          <w:sz w:val="24"/>
          <w:szCs w:val="24"/>
          <w:lang w:val="en-US"/>
        </w:rPr>
        <w:t>therapeutic use; N</w:t>
      </w:r>
      <w:r w:rsidR="000F4767" w:rsidRPr="002161D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61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6BCC" w:rsidRPr="002161D3">
        <w:rPr>
          <w:rFonts w:ascii="Times New Roman" w:hAnsi="Times New Roman" w:cs="Times New Roman"/>
          <w:sz w:val="24"/>
          <w:szCs w:val="24"/>
          <w:lang w:val="en-US"/>
        </w:rPr>
        <w:t>Notice,</w:t>
      </w:r>
      <w:r w:rsidR="00994E86" w:rsidRPr="002161D3">
        <w:rPr>
          <w:rFonts w:ascii="Times New Roman" w:hAnsi="Times New Roman" w:cs="Times New Roman"/>
          <w:sz w:val="24"/>
          <w:szCs w:val="24"/>
          <w:lang w:val="en-US"/>
        </w:rPr>
        <w:t xml:space="preserve"> BMI: </w:t>
      </w:r>
      <w:r w:rsidR="00086BCC" w:rsidRPr="002161D3">
        <w:rPr>
          <w:rFonts w:ascii="Times New Roman" w:hAnsi="Times New Roman" w:cs="Times New Roman"/>
          <w:sz w:val="24"/>
          <w:szCs w:val="24"/>
          <w:lang w:val="en-US"/>
        </w:rPr>
        <w:t>Body Mass Index</w:t>
      </w:r>
      <w:r w:rsidR="00994E86" w:rsidRPr="002161D3">
        <w:rPr>
          <w:rFonts w:ascii="Times New Roman" w:hAnsi="Times New Roman" w:cs="Times New Roman"/>
          <w:sz w:val="24"/>
          <w:szCs w:val="24"/>
          <w:lang w:val="en-US"/>
        </w:rPr>
        <w:t>, NSAID</w:t>
      </w:r>
      <w:r w:rsidR="00086BCC" w:rsidRPr="002161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94E86" w:rsidRPr="002161D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86BCC" w:rsidRPr="002161D3">
        <w:rPr>
          <w:rFonts w:ascii="Times New Roman" w:hAnsi="Times New Roman" w:cs="Times New Roman"/>
          <w:sz w:val="24"/>
          <w:szCs w:val="24"/>
          <w:lang w:val="en-US"/>
        </w:rPr>
        <w:t xml:space="preserve"> Non-Steroidal Anti-Inflammatory Drugs</w:t>
      </w:r>
      <w:r w:rsidR="000F4767" w:rsidRPr="002161D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B797687" w14:textId="77777777" w:rsidR="00073451" w:rsidRPr="002161D3" w:rsidRDefault="00073451" w:rsidP="00BD35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8AA742" w14:textId="49F15C94" w:rsidR="007E606B" w:rsidRPr="002161D3" w:rsidRDefault="000F4767" w:rsidP="00BD3500">
      <w:pPr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2161D3">
        <w:rPr>
          <w:rFonts w:ascii="Times New Roman" w:hAnsi="Times New Roman" w:cs="Times New Roman"/>
          <w:sz w:val="24"/>
          <w:szCs w:val="24"/>
          <w:lang w:val="en-US"/>
        </w:rPr>
        <w:t>Institutional Use (n/total): Number of institutions applying the intervention / total number of participating institutions (10)</w:t>
      </w:r>
    </w:p>
    <w:sectPr w:rsidR="007E606B" w:rsidRPr="002161D3" w:rsidSect="00F834CC">
      <w:footerReference w:type="default" r:id="rId8"/>
      <w:pgSz w:w="16840" w:h="11910" w:orient="landscape"/>
      <w:pgMar w:top="426" w:right="567" w:bottom="567" w:left="567" w:header="0" w:footer="1015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F6E3B1" w14:textId="77777777" w:rsidR="00FB3D4D" w:rsidRDefault="00FB3D4D">
      <w:r>
        <w:separator/>
      </w:r>
    </w:p>
  </w:endnote>
  <w:endnote w:type="continuationSeparator" w:id="0">
    <w:p w14:paraId="2D6050A9" w14:textId="77777777" w:rsidR="00FB3D4D" w:rsidRDefault="00FB3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5940F8" w14:textId="77777777" w:rsidR="007E606B" w:rsidRDefault="000A60F8">
    <w:pPr>
      <w:pStyle w:val="Textkrper"/>
      <w:spacing w:before="0" w:line="14" w:lineRule="auto"/>
    </w:pPr>
    <w:r>
      <w:rPr>
        <w:noProof/>
        <w:lang w:eastAsia="de-DE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4B7E98E7" wp14:editId="52BCACD5">
              <wp:simplePos x="0" y="0"/>
              <wp:positionH relativeFrom="page">
                <wp:posOffset>5188330</wp:posOffset>
              </wp:positionH>
              <wp:positionV relativeFrom="page">
                <wp:posOffset>6776308</wp:posOffset>
              </wp:positionV>
              <wp:extent cx="153035" cy="186690"/>
              <wp:effectExtent l="0" t="0" r="0" b="0"/>
              <wp:wrapNone/>
              <wp:docPr id="1" name="Text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8669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B3F5C32" w14:textId="0168CBFB" w:rsidR="007E606B" w:rsidRDefault="000A60F8">
                          <w:pPr>
                            <w:spacing w:before="20"/>
                            <w:ind w:left="60"/>
                          </w:pPr>
                          <w:r>
                            <w:rPr>
                              <w:spacing w:val="-10"/>
                              <w:w w:val="9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w w:val="90"/>
                              <w:sz w:val="21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w w:val="90"/>
                            </w:rPr>
                            <w:fldChar w:fldCharType="separate"/>
                          </w:r>
                          <w:r w:rsidR="00F95B8F">
                            <w:rPr>
                              <w:noProof/>
                              <w:spacing w:val="-10"/>
                              <w:w w:val="90"/>
                              <w:sz w:val="21"/>
                            </w:rPr>
                            <w:t>2</w:t>
                          </w:r>
                          <w:r>
                            <w:rPr>
                              <w:spacing w:val="-10"/>
                              <w:w w:val="9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/>
                  </wps:wsp>
                </a:graphicData>
              </a:graphic>
            </wp:anchor>
          </w:drawing>
        </mc:Choice>
        <mc:Fallback>
          <w:pict>
            <v:shapetype w14:anchorId="4B7E98E7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408.55pt;margin-top:533.55pt;width:12.05pt;height:14.7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" filled="f" stroked="f">
              <v:textbox inset="0,0,0,0">
                <w:txbxContent>
                  <w:p w14:paraId="2B3F5C32" w14:textId="0168CBFB" w:rsidR="007E606B" w:rsidRDefault="000A60F8">
                    <w:pPr>
                      <w:spacing w:before="20"/>
                      <w:ind w:left="60"/>
                    </w:pPr>
                    <w:r>
                      <w:rPr>
                        <w:spacing w:val="-10"/>
                        <w:w w:val="90"/>
                      </w:rPr>
                      <w:fldChar w:fldCharType="begin"/>
                    </w:r>
                    <w:r>
                      <w:rPr>
                        <w:spacing w:val="-10"/>
                        <w:w w:val="90"/>
                        <w:sz w:val="21"/>
                      </w:rPr>
                      <w:instrText xml:space="preserve"> PAGE </w:instrText>
                    </w:r>
                    <w:r>
                      <w:rPr>
                        <w:spacing w:val="-10"/>
                        <w:w w:val="90"/>
                      </w:rPr>
                      <w:fldChar w:fldCharType="separate"/>
                    </w:r>
                    <w:r w:rsidR="00F95B8F">
                      <w:rPr>
                        <w:noProof/>
                        <w:spacing w:val="-10"/>
                        <w:w w:val="90"/>
                        <w:sz w:val="21"/>
                      </w:rPr>
                      <w:t>2</w:t>
                    </w:r>
                    <w:r>
                      <w:rPr>
                        <w:spacing w:val="-10"/>
                        <w:w w:val="9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21890D" w14:textId="77777777" w:rsidR="00FB3D4D" w:rsidRDefault="00FB3D4D">
      <w:r>
        <w:separator/>
      </w:r>
    </w:p>
  </w:footnote>
  <w:footnote w:type="continuationSeparator" w:id="0">
    <w:p w14:paraId="5DD349FD" w14:textId="77777777" w:rsidR="00FB3D4D" w:rsidRDefault="00FB3D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0288A"/>
    <w:multiLevelType w:val="hybridMultilevel"/>
    <w:tmpl w:val="00000000"/>
    <w:lvl w:ilvl="0" w:tplc="BCA6E696">
      <w:start w:val="1"/>
      <w:numFmt w:val="lowerLetter"/>
      <w:lvlText w:val="%1)"/>
      <w:lvlJc w:val="left"/>
      <w:pPr>
        <w:ind w:left="47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8"/>
        <w:w w:val="82"/>
        <w:sz w:val="22"/>
        <w:szCs w:val="22"/>
        <w:lang w:val="de-DE" w:eastAsia="en-US" w:bidi="ar-SA"/>
      </w:rPr>
    </w:lvl>
    <w:lvl w:ilvl="1" w:tplc="85DA76F6">
      <w:numFmt w:val="bullet"/>
      <w:lvlText w:val="•"/>
      <w:lvlJc w:val="left"/>
      <w:pPr>
        <w:ind w:left="612" w:hanging="360"/>
      </w:pPr>
      <w:rPr>
        <w:rFonts w:hint="default"/>
        <w:lang w:val="de-DE" w:eastAsia="en-US" w:bidi="ar-SA"/>
      </w:rPr>
    </w:lvl>
    <w:lvl w:ilvl="2" w:tplc="35C8AD60">
      <w:numFmt w:val="bullet"/>
      <w:lvlText w:val="•"/>
      <w:lvlJc w:val="left"/>
      <w:pPr>
        <w:ind w:left="744" w:hanging="360"/>
      </w:pPr>
      <w:rPr>
        <w:rFonts w:hint="default"/>
        <w:lang w:val="de-DE" w:eastAsia="en-US" w:bidi="ar-SA"/>
      </w:rPr>
    </w:lvl>
    <w:lvl w:ilvl="3" w:tplc="D1C2BE5C">
      <w:numFmt w:val="bullet"/>
      <w:lvlText w:val="•"/>
      <w:lvlJc w:val="left"/>
      <w:pPr>
        <w:ind w:left="876" w:hanging="360"/>
      </w:pPr>
      <w:rPr>
        <w:rFonts w:hint="default"/>
        <w:lang w:val="de-DE" w:eastAsia="en-US" w:bidi="ar-SA"/>
      </w:rPr>
    </w:lvl>
    <w:lvl w:ilvl="4" w:tplc="8892C728">
      <w:numFmt w:val="bullet"/>
      <w:lvlText w:val="•"/>
      <w:lvlJc w:val="left"/>
      <w:pPr>
        <w:ind w:left="1008" w:hanging="360"/>
      </w:pPr>
      <w:rPr>
        <w:rFonts w:hint="default"/>
        <w:lang w:val="de-DE" w:eastAsia="en-US" w:bidi="ar-SA"/>
      </w:rPr>
    </w:lvl>
    <w:lvl w:ilvl="5" w:tplc="079ADB20">
      <w:numFmt w:val="bullet"/>
      <w:lvlText w:val="•"/>
      <w:lvlJc w:val="left"/>
      <w:pPr>
        <w:ind w:left="1140" w:hanging="360"/>
      </w:pPr>
      <w:rPr>
        <w:rFonts w:hint="default"/>
        <w:lang w:val="de-DE" w:eastAsia="en-US" w:bidi="ar-SA"/>
      </w:rPr>
    </w:lvl>
    <w:lvl w:ilvl="6" w:tplc="0DAA8D86">
      <w:numFmt w:val="bullet"/>
      <w:lvlText w:val="•"/>
      <w:lvlJc w:val="left"/>
      <w:pPr>
        <w:ind w:left="1272" w:hanging="360"/>
      </w:pPr>
      <w:rPr>
        <w:rFonts w:hint="default"/>
        <w:lang w:val="de-DE" w:eastAsia="en-US" w:bidi="ar-SA"/>
      </w:rPr>
    </w:lvl>
    <w:lvl w:ilvl="7" w:tplc="C0E22BD6">
      <w:numFmt w:val="bullet"/>
      <w:lvlText w:val="•"/>
      <w:lvlJc w:val="left"/>
      <w:pPr>
        <w:ind w:left="1404" w:hanging="360"/>
      </w:pPr>
      <w:rPr>
        <w:rFonts w:hint="default"/>
        <w:lang w:val="de-DE" w:eastAsia="en-US" w:bidi="ar-SA"/>
      </w:rPr>
    </w:lvl>
    <w:lvl w:ilvl="8" w:tplc="FA900A1A">
      <w:numFmt w:val="bullet"/>
      <w:lvlText w:val="•"/>
      <w:lvlJc w:val="left"/>
      <w:pPr>
        <w:ind w:left="1536" w:hanging="360"/>
      </w:pPr>
      <w:rPr>
        <w:rFonts w:hint="default"/>
        <w:lang w:val="de-DE" w:eastAsia="en-US" w:bidi="ar-SA"/>
      </w:rPr>
    </w:lvl>
  </w:abstractNum>
  <w:abstractNum w:abstractNumId="1" w15:restartNumberingAfterBreak="0">
    <w:nsid w:val="1926F9B2"/>
    <w:multiLevelType w:val="hybridMultilevel"/>
    <w:tmpl w:val="00000000"/>
    <w:lvl w:ilvl="0" w:tplc="23584500">
      <w:start w:val="1"/>
      <w:numFmt w:val="decimal"/>
      <w:lvlText w:val="%1."/>
      <w:lvlJc w:val="left"/>
      <w:pPr>
        <w:ind w:left="474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7"/>
        <w:w w:val="82"/>
        <w:sz w:val="16"/>
        <w:szCs w:val="16"/>
        <w:lang w:val="de-DE" w:eastAsia="en-US" w:bidi="ar-SA"/>
      </w:rPr>
    </w:lvl>
    <w:lvl w:ilvl="1" w:tplc="627A568E">
      <w:numFmt w:val="bullet"/>
      <w:lvlText w:val="•"/>
      <w:lvlJc w:val="left"/>
      <w:pPr>
        <w:ind w:left="629" w:hanging="360"/>
      </w:pPr>
      <w:rPr>
        <w:rFonts w:hint="default"/>
        <w:lang w:val="de-DE" w:eastAsia="en-US" w:bidi="ar-SA"/>
      </w:rPr>
    </w:lvl>
    <w:lvl w:ilvl="2" w:tplc="FB2A2110">
      <w:numFmt w:val="bullet"/>
      <w:lvlText w:val="•"/>
      <w:lvlJc w:val="left"/>
      <w:pPr>
        <w:ind w:left="778" w:hanging="360"/>
      </w:pPr>
      <w:rPr>
        <w:rFonts w:hint="default"/>
        <w:lang w:val="de-DE" w:eastAsia="en-US" w:bidi="ar-SA"/>
      </w:rPr>
    </w:lvl>
    <w:lvl w:ilvl="3" w:tplc="C82253D4">
      <w:numFmt w:val="bullet"/>
      <w:lvlText w:val="•"/>
      <w:lvlJc w:val="left"/>
      <w:pPr>
        <w:ind w:left="928" w:hanging="360"/>
      </w:pPr>
      <w:rPr>
        <w:rFonts w:hint="default"/>
        <w:lang w:val="de-DE" w:eastAsia="en-US" w:bidi="ar-SA"/>
      </w:rPr>
    </w:lvl>
    <w:lvl w:ilvl="4" w:tplc="4FE21C88">
      <w:numFmt w:val="bullet"/>
      <w:lvlText w:val="•"/>
      <w:lvlJc w:val="left"/>
      <w:pPr>
        <w:ind w:left="1077" w:hanging="360"/>
      </w:pPr>
      <w:rPr>
        <w:rFonts w:hint="default"/>
        <w:lang w:val="de-DE" w:eastAsia="en-US" w:bidi="ar-SA"/>
      </w:rPr>
    </w:lvl>
    <w:lvl w:ilvl="5" w:tplc="EEACF4B0">
      <w:numFmt w:val="bullet"/>
      <w:lvlText w:val="•"/>
      <w:lvlJc w:val="left"/>
      <w:pPr>
        <w:ind w:left="1227" w:hanging="360"/>
      </w:pPr>
      <w:rPr>
        <w:rFonts w:hint="default"/>
        <w:lang w:val="de-DE" w:eastAsia="en-US" w:bidi="ar-SA"/>
      </w:rPr>
    </w:lvl>
    <w:lvl w:ilvl="6" w:tplc="8B8275CE">
      <w:numFmt w:val="bullet"/>
      <w:lvlText w:val="•"/>
      <w:lvlJc w:val="left"/>
      <w:pPr>
        <w:ind w:left="1376" w:hanging="360"/>
      </w:pPr>
      <w:rPr>
        <w:rFonts w:hint="default"/>
        <w:lang w:val="de-DE" w:eastAsia="en-US" w:bidi="ar-SA"/>
      </w:rPr>
    </w:lvl>
    <w:lvl w:ilvl="7" w:tplc="FF1C7C16">
      <w:numFmt w:val="bullet"/>
      <w:lvlText w:val="•"/>
      <w:lvlJc w:val="left"/>
      <w:pPr>
        <w:ind w:left="1525" w:hanging="360"/>
      </w:pPr>
      <w:rPr>
        <w:rFonts w:hint="default"/>
        <w:lang w:val="de-DE" w:eastAsia="en-US" w:bidi="ar-SA"/>
      </w:rPr>
    </w:lvl>
    <w:lvl w:ilvl="8" w:tplc="CF62671C">
      <w:numFmt w:val="bullet"/>
      <w:lvlText w:val="•"/>
      <w:lvlJc w:val="left"/>
      <w:pPr>
        <w:ind w:left="1675" w:hanging="360"/>
      </w:pPr>
      <w:rPr>
        <w:rFonts w:hint="default"/>
        <w:lang w:val="de-DE" w:eastAsia="en-US" w:bidi="ar-SA"/>
      </w:rPr>
    </w:lvl>
  </w:abstractNum>
  <w:abstractNum w:abstractNumId="2" w15:restartNumberingAfterBreak="0">
    <w:nsid w:val="1DA7B67E"/>
    <w:multiLevelType w:val="hybridMultilevel"/>
    <w:tmpl w:val="00000000"/>
    <w:lvl w:ilvl="0" w:tplc="177C7120">
      <w:start w:val="1"/>
      <w:numFmt w:val="decimal"/>
      <w:lvlText w:val="(%1)"/>
      <w:lvlJc w:val="left"/>
      <w:pPr>
        <w:ind w:left="380" w:hanging="240"/>
      </w:pPr>
      <w:rPr>
        <w:rFonts w:ascii="Calibri" w:eastAsia="Calibri" w:hAnsi="Calibri" w:cs="Calibri" w:hint="default"/>
        <w:b w:val="0"/>
        <w:bCs w:val="0"/>
        <w:i w:val="0"/>
        <w:iCs w:val="0"/>
        <w:spacing w:val="-7"/>
        <w:w w:val="98"/>
        <w:sz w:val="20"/>
        <w:szCs w:val="20"/>
        <w:lang w:val="de-DE" w:eastAsia="en-US" w:bidi="ar-SA"/>
      </w:rPr>
    </w:lvl>
    <w:lvl w:ilvl="1" w:tplc="6848092C">
      <w:numFmt w:val="bullet"/>
      <w:lvlText w:val="•"/>
      <w:lvlJc w:val="left"/>
      <w:pPr>
        <w:ind w:left="1827" w:hanging="240"/>
      </w:pPr>
      <w:rPr>
        <w:rFonts w:hint="default"/>
        <w:lang w:val="de-DE" w:eastAsia="en-US" w:bidi="ar-SA"/>
      </w:rPr>
    </w:lvl>
    <w:lvl w:ilvl="2" w:tplc="51DAB08C">
      <w:numFmt w:val="bullet"/>
      <w:lvlText w:val="•"/>
      <w:lvlJc w:val="left"/>
      <w:pPr>
        <w:ind w:left="3274" w:hanging="240"/>
      </w:pPr>
      <w:rPr>
        <w:rFonts w:hint="default"/>
        <w:lang w:val="de-DE" w:eastAsia="en-US" w:bidi="ar-SA"/>
      </w:rPr>
    </w:lvl>
    <w:lvl w:ilvl="3" w:tplc="81541914">
      <w:numFmt w:val="bullet"/>
      <w:lvlText w:val="•"/>
      <w:lvlJc w:val="left"/>
      <w:pPr>
        <w:ind w:left="4722" w:hanging="240"/>
      </w:pPr>
      <w:rPr>
        <w:rFonts w:hint="default"/>
        <w:lang w:val="de-DE" w:eastAsia="en-US" w:bidi="ar-SA"/>
      </w:rPr>
    </w:lvl>
    <w:lvl w:ilvl="4" w:tplc="59F6843A">
      <w:numFmt w:val="bullet"/>
      <w:lvlText w:val="•"/>
      <w:lvlJc w:val="left"/>
      <w:pPr>
        <w:ind w:left="6169" w:hanging="240"/>
      </w:pPr>
      <w:rPr>
        <w:rFonts w:hint="default"/>
        <w:lang w:val="de-DE" w:eastAsia="en-US" w:bidi="ar-SA"/>
      </w:rPr>
    </w:lvl>
    <w:lvl w:ilvl="5" w:tplc="205A63B0">
      <w:numFmt w:val="bullet"/>
      <w:lvlText w:val="•"/>
      <w:lvlJc w:val="left"/>
      <w:pPr>
        <w:ind w:left="7617" w:hanging="240"/>
      </w:pPr>
      <w:rPr>
        <w:rFonts w:hint="default"/>
        <w:lang w:val="de-DE" w:eastAsia="en-US" w:bidi="ar-SA"/>
      </w:rPr>
    </w:lvl>
    <w:lvl w:ilvl="6" w:tplc="F0545506">
      <w:numFmt w:val="bullet"/>
      <w:lvlText w:val="•"/>
      <w:lvlJc w:val="left"/>
      <w:pPr>
        <w:ind w:left="9064" w:hanging="240"/>
      </w:pPr>
      <w:rPr>
        <w:rFonts w:hint="default"/>
        <w:lang w:val="de-DE" w:eastAsia="en-US" w:bidi="ar-SA"/>
      </w:rPr>
    </w:lvl>
    <w:lvl w:ilvl="7" w:tplc="1FC65304">
      <w:numFmt w:val="bullet"/>
      <w:lvlText w:val="•"/>
      <w:lvlJc w:val="left"/>
      <w:pPr>
        <w:ind w:left="10512" w:hanging="240"/>
      </w:pPr>
      <w:rPr>
        <w:rFonts w:hint="default"/>
        <w:lang w:val="de-DE" w:eastAsia="en-US" w:bidi="ar-SA"/>
      </w:rPr>
    </w:lvl>
    <w:lvl w:ilvl="8" w:tplc="5AFA9A04">
      <w:numFmt w:val="bullet"/>
      <w:lvlText w:val="•"/>
      <w:lvlJc w:val="left"/>
      <w:pPr>
        <w:ind w:left="11959" w:hanging="240"/>
      </w:pPr>
      <w:rPr>
        <w:rFonts w:hint="default"/>
        <w:lang w:val="de-DE" w:eastAsia="en-US" w:bidi="ar-SA"/>
      </w:rPr>
    </w:lvl>
  </w:abstractNum>
  <w:abstractNum w:abstractNumId="3" w15:restartNumberingAfterBreak="0">
    <w:nsid w:val="58F4381E"/>
    <w:multiLevelType w:val="hybridMultilevel"/>
    <w:tmpl w:val="00000000"/>
    <w:lvl w:ilvl="0" w:tplc="35A6866E">
      <w:start w:val="1"/>
      <w:numFmt w:val="decimal"/>
      <w:lvlText w:val="%1."/>
      <w:lvlJc w:val="left"/>
      <w:pPr>
        <w:ind w:left="474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7"/>
        <w:w w:val="82"/>
        <w:sz w:val="16"/>
        <w:szCs w:val="16"/>
        <w:lang w:val="de-DE" w:eastAsia="en-US" w:bidi="ar-SA"/>
      </w:rPr>
    </w:lvl>
    <w:lvl w:ilvl="1" w:tplc="916C4142">
      <w:numFmt w:val="bullet"/>
      <w:lvlText w:val="•"/>
      <w:lvlJc w:val="left"/>
      <w:pPr>
        <w:ind w:left="629" w:hanging="360"/>
      </w:pPr>
      <w:rPr>
        <w:rFonts w:hint="default"/>
        <w:lang w:val="de-DE" w:eastAsia="en-US" w:bidi="ar-SA"/>
      </w:rPr>
    </w:lvl>
    <w:lvl w:ilvl="2" w:tplc="EE389084">
      <w:numFmt w:val="bullet"/>
      <w:lvlText w:val="•"/>
      <w:lvlJc w:val="left"/>
      <w:pPr>
        <w:ind w:left="778" w:hanging="360"/>
      </w:pPr>
      <w:rPr>
        <w:rFonts w:hint="default"/>
        <w:lang w:val="de-DE" w:eastAsia="en-US" w:bidi="ar-SA"/>
      </w:rPr>
    </w:lvl>
    <w:lvl w:ilvl="3" w:tplc="B9FA4718">
      <w:numFmt w:val="bullet"/>
      <w:lvlText w:val="•"/>
      <w:lvlJc w:val="left"/>
      <w:pPr>
        <w:ind w:left="928" w:hanging="360"/>
      </w:pPr>
      <w:rPr>
        <w:rFonts w:hint="default"/>
        <w:lang w:val="de-DE" w:eastAsia="en-US" w:bidi="ar-SA"/>
      </w:rPr>
    </w:lvl>
    <w:lvl w:ilvl="4" w:tplc="E1BEDDB2">
      <w:numFmt w:val="bullet"/>
      <w:lvlText w:val="•"/>
      <w:lvlJc w:val="left"/>
      <w:pPr>
        <w:ind w:left="1077" w:hanging="360"/>
      </w:pPr>
      <w:rPr>
        <w:rFonts w:hint="default"/>
        <w:lang w:val="de-DE" w:eastAsia="en-US" w:bidi="ar-SA"/>
      </w:rPr>
    </w:lvl>
    <w:lvl w:ilvl="5" w:tplc="B5786D26">
      <w:numFmt w:val="bullet"/>
      <w:lvlText w:val="•"/>
      <w:lvlJc w:val="left"/>
      <w:pPr>
        <w:ind w:left="1227" w:hanging="360"/>
      </w:pPr>
      <w:rPr>
        <w:rFonts w:hint="default"/>
        <w:lang w:val="de-DE" w:eastAsia="en-US" w:bidi="ar-SA"/>
      </w:rPr>
    </w:lvl>
    <w:lvl w:ilvl="6" w:tplc="A494492A">
      <w:numFmt w:val="bullet"/>
      <w:lvlText w:val="•"/>
      <w:lvlJc w:val="left"/>
      <w:pPr>
        <w:ind w:left="1376" w:hanging="360"/>
      </w:pPr>
      <w:rPr>
        <w:rFonts w:hint="default"/>
        <w:lang w:val="de-DE" w:eastAsia="en-US" w:bidi="ar-SA"/>
      </w:rPr>
    </w:lvl>
    <w:lvl w:ilvl="7" w:tplc="542EBDE0">
      <w:numFmt w:val="bullet"/>
      <w:lvlText w:val="•"/>
      <w:lvlJc w:val="left"/>
      <w:pPr>
        <w:ind w:left="1525" w:hanging="360"/>
      </w:pPr>
      <w:rPr>
        <w:rFonts w:hint="default"/>
        <w:lang w:val="de-DE" w:eastAsia="en-US" w:bidi="ar-SA"/>
      </w:rPr>
    </w:lvl>
    <w:lvl w:ilvl="8" w:tplc="C8ACF6C6">
      <w:numFmt w:val="bullet"/>
      <w:lvlText w:val="•"/>
      <w:lvlJc w:val="left"/>
      <w:pPr>
        <w:ind w:left="1675" w:hanging="360"/>
      </w:pPr>
      <w:rPr>
        <w:rFonts w:hint="default"/>
        <w:lang w:val="de-DE" w:eastAsia="en-US" w:bidi="ar-SA"/>
      </w:rPr>
    </w:lvl>
  </w:abstractNum>
  <w:abstractNum w:abstractNumId="4" w15:restartNumberingAfterBreak="0">
    <w:nsid w:val="736C17A0"/>
    <w:multiLevelType w:val="hybridMultilevel"/>
    <w:tmpl w:val="00000000"/>
    <w:lvl w:ilvl="0" w:tplc="B816CBB8">
      <w:start w:val="1"/>
      <w:numFmt w:val="decimal"/>
      <w:lvlText w:val="%1."/>
      <w:lvlJc w:val="left"/>
      <w:pPr>
        <w:ind w:left="474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6"/>
        <w:w w:val="81"/>
        <w:sz w:val="14"/>
        <w:szCs w:val="14"/>
        <w:lang w:val="de-DE" w:eastAsia="en-US" w:bidi="ar-SA"/>
      </w:rPr>
    </w:lvl>
    <w:lvl w:ilvl="1" w:tplc="117E895C">
      <w:numFmt w:val="bullet"/>
      <w:lvlText w:val="•"/>
      <w:lvlJc w:val="left"/>
      <w:pPr>
        <w:ind w:left="629" w:hanging="360"/>
      </w:pPr>
      <w:rPr>
        <w:rFonts w:hint="default"/>
        <w:lang w:val="de-DE" w:eastAsia="en-US" w:bidi="ar-SA"/>
      </w:rPr>
    </w:lvl>
    <w:lvl w:ilvl="2" w:tplc="16E4937A">
      <w:numFmt w:val="bullet"/>
      <w:lvlText w:val="•"/>
      <w:lvlJc w:val="left"/>
      <w:pPr>
        <w:ind w:left="778" w:hanging="360"/>
      </w:pPr>
      <w:rPr>
        <w:rFonts w:hint="default"/>
        <w:lang w:val="de-DE" w:eastAsia="en-US" w:bidi="ar-SA"/>
      </w:rPr>
    </w:lvl>
    <w:lvl w:ilvl="3" w:tplc="297A9FD2">
      <w:numFmt w:val="bullet"/>
      <w:lvlText w:val="•"/>
      <w:lvlJc w:val="left"/>
      <w:pPr>
        <w:ind w:left="928" w:hanging="360"/>
      </w:pPr>
      <w:rPr>
        <w:rFonts w:hint="default"/>
        <w:lang w:val="de-DE" w:eastAsia="en-US" w:bidi="ar-SA"/>
      </w:rPr>
    </w:lvl>
    <w:lvl w:ilvl="4" w:tplc="E338A1DA">
      <w:numFmt w:val="bullet"/>
      <w:lvlText w:val="•"/>
      <w:lvlJc w:val="left"/>
      <w:pPr>
        <w:ind w:left="1077" w:hanging="360"/>
      </w:pPr>
      <w:rPr>
        <w:rFonts w:hint="default"/>
        <w:lang w:val="de-DE" w:eastAsia="en-US" w:bidi="ar-SA"/>
      </w:rPr>
    </w:lvl>
    <w:lvl w:ilvl="5" w:tplc="96E0A8A8">
      <w:numFmt w:val="bullet"/>
      <w:lvlText w:val="•"/>
      <w:lvlJc w:val="left"/>
      <w:pPr>
        <w:ind w:left="1227" w:hanging="360"/>
      </w:pPr>
      <w:rPr>
        <w:rFonts w:hint="default"/>
        <w:lang w:val="de-DE" w:eastAsia="en-US" w:bidi="ar-SA"/>
      </w:rPr>
    </w:lvl>
    <w:lvl w:ilvl="6" w:tplc="DC2E4E7C">
      <w:numFmt w:val="bullet"/>
      <w:lvlText w:val="•"/>
      <w:lvlJc w:val="left"/>
      <w:pPr>
        <w:ind w:left="1376" w:hanging="360"/>
      </w:pPr>
      <w:rPr>
        <w:rFonts w:hint="default"/>
        <w:lang w:val="de-DE" w:eastAsia="en-US" w:bidi="ar-SA"/>
      </w:rPr>
    </w:lvl>
    <w:lvl w:ilvl="7" w:tplc="3BDE2B72">
      <w:numFmt w:val="bullet"/>
      <w:lvlText w:val="•"/>
      <w:lvlJc w:val="left"/>
      <w:pPr>
        <w:ind w:left="1525" w:hanging="360"/>
      </w:pPr>
      <w:rPr>
        <w:rFonts w:hint="default"/>
        <w:lang w:val="de-DE" w:eastAsia="en-US" w:bidi="ar-SA"/>
      </w:rPr>
    </w:lvl>
    <w:lvl w:ilvl="8" w:tplc="FC3A085E">
      <w:numFmt w:val="bullet"/>
      <w:lvlText w:val="•"/>
      <w:lvlJc w:val="left"/>
      <w:pPr>
        <w:ind w:left="1675" w:hanging="360"/>
      </w:pPr>
      <w:rPr>
        <w:rFonts w:hint="default"/>
        <w:lang w:val="de-DE" w:eastAsia="en-US" w:bidi="ar-SA"/>
      </w:rPr>
    </w:lvl>
  </w:abstractNum>
  <w:abstractNum w:abstractNumId="5" w15:restartNumberingAfterBreak="0">
    <w:nsid w:val="7B24105B"/>
    <w:multiLevelType w:val="hybridMultilevel"/>
    <w:tmpl w:val="00000000"/>
    <w:lvl w:ilvl="0" w:tplc="3EE6843A">
      <w:start w:val="1"/>
      <w:numFmt w:val="decimal"/>
      <w:lvlText w:val="%1."/>
      <w:lvlJc w:val="left"/>
      <w:pPr>
        <w:ind w:left="474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6"/>
        <w:w w:val="81"/>
        <w:sz w:val="14"/>
        <w:szCs w:val="14"/>
        <w:lang w:val="de-DE" w:eastAsia="en-US" w:bidi="ar-SA"/>
      </w:rPr>
    </w:lvl>
    <w:lvl w:ilvl="1" w:tplc="414ED032">
      <w:numFmt w:val="bullet"/>
      <w:lvlText w:val="•"/>
      <w:lvlJc w:val="left"/>
      <w:pPr>
        <w:ind w:left="629" w:hanging="360"/>
      </w:pPr>
      <w:rPr>
        <w:rFonts w:hint="default"/>
        <w:lang w:val="de-DE" w:eastAsia="en-US" w:bidi="ar-SA"/>
      </w:rPr>
    </w:lvl>
    <w:lvl w:ilvl="2" w:tplc="8D183D2E">
      <w:numFmt w:val="bullet"/>
      <w:lvlText w:val="•"/>
      <w:lvlJc w:val="left"/>
      <w:pPr>
        <w:ind w:left="778" w:hanging="360"/>
      </w:pPr>
      <w:rPr>
        <w:rFonts w:hint="default"/>
        <w:lang w:val="de-DE" w:eastAsia="en-US" w:bidi="ar-SA"/>
      </w:rPr>
    </w:lvl>
    <w:lvl w:ilvl="3" w:tplc="651E9AFA">
      <w:numFmt w:val="bullet"/>
      <w:lvlText w:val="•"/>
      <w:lvlJc w:val="left"/>
      <w:pPr>
        <w:ind w:left="928" w:hanging="360"/>
      </w:pPr>
      <w:rPr>
        <w:rFonts w:hint="default"/>
        <w:lang w:val="de-DE" w:eastAsia="en-US" w:bidi="ar-SA"/>
      </w:rPr>
    </w:lvl>
    <w:lvl w:ilvl="4" w:tplc="EBDE28F8">
      <w:numFmt w:val="bullet"/>
      <w:lvlText w:val="•"/>
      <w:lvlJc w:val="left"/>
      <w:pPr>
        <w:ind w:left="1077" w:hanging="360"/>
      </w:pPr>
      <w:rPr>
        <w:rFonts w:hint="default"/>
        <w:lang w:val="de-DE" w:eastAsia="en-US" w:bidi="ar-SA"/>
      </w:rPr>
    </w:lvl>
    <w:lvl w:ilvl="5" w:tplc="21F4F176">
      <w:numFmt w:val="bullet"/>
      <w:lvlText w:val="•"/>
      <w:lvlJc w:val="left"/>
      <w:pPr>
        <w:ind w:left="1227" w:hanging="360"/>
      </w:pPr>
      <w:rPr>
        <w:rFonts w:hint="default"/>
        <w:lang w:val="de-DE" w:eastAsia="en-US" w:bidi="ar-SA"/>
      </w:rPr>
    </w:lvl>
    <w:lvl w:ilvl="6" w:tplc="D5C466F0">
      <w:numFmt w:val="bullet"/>
      <w:lvlText w:val="•"/>
      <w:lvlJc w:val="left"/>
      <w:pPr>
        <w:ind w:left="1376" w:hanging="360"/>
      </w:pPr>
      <w:rPr>
        <w:rFonts w:hint="default"/>
        <w:lang w:val="de-DE" w:eastAsia="en-US" w:bidi="ar-SA"/>
      </w:rPr>
    </w:lvl>
    <w:lvl w:ilvl="7" w:tplc="85569274">
      <w:numFmt w:val="bullet"/>
      <w:lvlText w:val="•"/>
      <w:lvlJc w:val="left"/>
      <w:pPr>
        <w:ind w:left="1525" w:hanging="360"/>
      </w:pPr>
      <w:rPr>
        <w:rFonts w:hint="default"/>
        <w:lang w:val="de-DE" w:eastAsia="en-US" w:bidi="ar-SA"/>
      </w:rPr>
    </w:lvl>
    <w:lvl w:ilvl="8" w:tplc="138C25B2">
      <w:numFmt w:val="bullet"/>
      <w:lvlText w:val="•"/>
      <w:lvlJc w:val="left"/>
      <w:pPr>
        <w:ind w:left="1675" w:hanging="360"/>
      </w:pPr>
      <w:rPr>
        <w:rFonts w:hint="default"/>
        <w:lang w:val="de-DE" w:eastAsia="en-US" w:bidi="ar-SA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06B"/>
    <w:rsid w:val="00007CBE"/>
    <w:rsid w:val="000129B8"/>
    <w:rsid w:val="00044523"/>
    <w:rsid w:val="00073451"/>
    <w:rsid w:val="00086BCC"/>
    <w:rsid w:val="0009306C"/>
    <w:rsid w:val="000A60F8"/>
    <w:rsid w:val="000E2FD1"/>
    <w:rsid w:val="000F4767"/>
    <w:rsid w:val="00116F9B"/>
    <w:rsid w:val="001646EE"/>
    <w:rsid w:val="00176AB3"/>
    <w:rsid w:val="002161D3"/>
    <w:rsid w:val="00240E39"/>
    <w:rsid w:val="00252967"/>
    <w:rsid w:val="00281EDC"/>
    <w:rsid w:val="00285E10"/>
    <w:rsid w:val="00297DB0"/>
    <w:rsid w:val="002A0C41"/>
    <w:rsid w:val="002C3550"/>
    <w:rsid w:val="002E1562"/>
    <w:rsid w:val="002F6405"/>
    <w:rsid w:val="00301CE0"/>
    <w:rsid w:val="00304D4B"/>
    <w:rsid w:val="003B44DA"/>
    <w:rsid w:val="00414CE0"/>
    <w:rsid w:val="00441159"/>
    <w:rsid w:val="00452713"/>
    <w:rsid w:val="00481CAD"/>
    <w:rsid w:val="004E396D"/>
    <w:rsid w:val="0055709B"/>
    <w:rsid w:val="00565F73"/>
    <w:rsid w:val="00585226"/>
    <w:rsid w:val="00627F36"/>
    <w:rsid w:val="00663954"/>
    <w:rsid w:val="006C7D1D"/>
    <w:rsid w:val="006E5DB0"/>
    <w:rsid w:val="00701B27"/>
    <w:rsid w:val="007C15E5"/>
    <w:rsid w:val="007D6A8C"/>
    <w:rsid w:val="007E606B"/>
    <w:rsid w:val="0087639D"/>
    <w:rsid w:val="00877A65"/>
    <w:rsid w:val="008D44BD"/>
    <w:rsid w:val="00923800"/>
    <w:rsid w:val="00930405"/>
    <w:rsid w:val="0093403B"/>
    <w:rsid w:val="00954A5F"/>
    <w:rsid w:val="00994E86"/>
    <w:rsid w:val="009C0554"/>
    <w:rsid w:val="009C6A91"/>
    <w:rsid w:val="009D4D39"/>
    <w:rsid w:val="009F2A01"/>
    <w:rsid w:val="00A11B56"/>
    <w:rsid w:val="00A17B62"/>
    <w:rsid w:val="00A408E7"/>
    <w:rsid w:val="00A6138B"/>
    <w:rsid w:val="00AB213E"/>
    <w:rsid w:val="00B218DA"/>
    <w:rsid w:val="00BD3500"/>
    <w:rsid w:val="00C3106D"/>
    <w:rsid w:val="00C46BFC"/>
    <w:rsid w:val="00C60C0E"/>
    <w:rsid w:val="00CA1695"/>
    <w:rsid w:val="00D316A2"/>
    <w:rsid w:val="00D3343B"/>
    <w:rsid w:val="00D359E3"/>
    <w:rsid w:val="00DC7983"/>
    <w:rsid w:val="00DE7205"/>
    <w:rsid w:val="00DF1769"/>
    <w:rsid w:val="00E25BFC"/>
    <w:rsid w:val="00E80DEA"/>
    <w:rsid w:val="00EA46E0"/>
    <w:rsid w:val="00EB143D"/>
    <w:rsid w:val="00F6645C"/>
    <w:rsid w:val="00F834CC"/>
    <w:rsid w:val="00F95B8F"/>
    <w:rsid w:val="00F97AE3"/>
    <w:rsid w:val="00FB3D4D"/>
    <w:rsid w:val="00FC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4F241"/>
  <w15:docId w15:val="{C30BDBE3-6AC1-481C-B37A-5ACDC4174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301CE0"/>
    <w:rPr>
      <w:rFonts w:ascii="Arial" w:eastAsia="Arial" w:hAnsi="Arial" w:cs="Aria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pPr>
      <w:spacing w:before="1"/>
    </w:pPr>
    <w:rPr>
      <w:rFonts w:ascii="Calibri" w:eastAsia="Calibri" w:hAnsi="Calibri" w:cs="Calibri"/>
      <w:sz w:val="20"/>
      <w:szCs w:val="20"/>
    </w:rPr>
  </w:style>
  <w:style w:type="paragraph" w:styleId="Listenabsatz">
    <w:name w:val="List Paragraph"/>
    <w:basedOn w:val="Standard"/>
    <w:uiPriority w:val="1"/>
    <w:qFormat/>
    <w:pPr>
      <w:spacing w:before="1"/>
      <w:ind w:left="379" w:hanging="241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Standard"/>
    <w:uiPriority w:val="1"/>
    <w:qFormat/>
  </w:style>
  <w:style w:type="character" w:customStyle="1" w:styleId="TextkrperZchn">
    <w:name w:val="Textkörper Zchn"/>
    <w:basedOn w:val="Absatz-Standardschriftart"/>
    <w:link w:val="Textkrper"/>
    <w:uiPriority w:val="1"/>
    <w:rsid w:val="00701B27"/>
    <w:rPr>
      <w:rFonts w:ascii="Calibri" w:eastAsia="Calibri" w:hAnsi="Calibri" w:cs="Calibri"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3B44DA"/>
    <w:pPr>
      <w:widowControl/>
      <w:autoSpaceDE/>
      <w:autoSpaceDN/>
    </w:pPr>
    <w:rPr>
      <w:rFonts w:ascii="Arial" w:eastAsia="Arial" w:hAnsi="Arial" w:cs="Arial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34C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34CC"/>
    <w:rPr>
      <w:rFonts w:ascii="Segoe UI" w:eastAsia="Arial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11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B31C8-FAB1-4FE4-8AE0-37F0FF88C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ke Kaschdailewitsch</dc:creator>
  <cp:keywords>, docId:E538B0FB8EE68901282C1EAE02CC718B</cp:keywords>
  <cp:lastModifiedBy>Winkler, Marcela</cp:lastModifiedBy>
  <cp:revision>2</cp:revision>
  <dcterms:created xsi:type="dcterms:W3CDTF">2025-09-28T10:41:00Z</dcterms:created>
  <dcterms:modified xsi:type="dcterms:W3CDTF">2025-09-28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05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4-03T00:00:00Z</vt:filetime>
  </property>
  <property fmtid="{D5CDD505-2E9C-101B-9397-08002B2CF9AE}" pid="5" name="Producer">
    <vt:lpwstr>Microsoft® Word 2016</vt:lpwstr>
  </property>
</Properties>
</file>